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518" w:rsidRPr="00A34518" w:rsidRDefault="00A34518" w:rsidP="00A3451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18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A34518" w:rsidRPr="00A34518" w:rsidRDefault="00A34518" w:rsidP="00A3451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A34518" w:rsidRPr="00A34518" w:rsidRDefault="00A34518" w:rsidP="00A34518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 w:rsidRPr="00A34518"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 w:rsidRPr="00A34518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A34518">
        <w:rPr>
          <w:rFonts w:ascii="Times New Roman" w:hAnsi="Times New Roman" w:cs="Times New Roman"/>
          <w:b/>
          <w:sz w:val="24"/>
          <w:szCs w:val="24"/>
        </w:rPr>
        <w:t xml:space="preserve"> Primers used for </w:t>
      </w:r>
      <w:proofErr w:type="spellStart"/>
      <w:r w:rsidRPr="00A34518">
        <w:rPr>
          <w:rFonts w:ascii="Times New Roman" w:hAnsi="Times New Roman" w:cs="Times New Roman" w:hint="eastAsia"/>
          <w:b/>
          <w:sz w:val="24"/>
          <w:szCs w:val="24"/>
        </w:rPr>
        <w:t>qRT</w:t>
      </w:r>
      <w:proofErr w:type="spellEnd"/>
      <w:r w:rsidRPr="00A34518">
        <w:rPr>
          <w:rFonts w:ascii="Times New Roman" w:hAnsi="Times New Roman" w:cs="Times New Roman" w:hint="eastAsia"/>
          <w:b/>
          <w:sz w:val="24"/>
          <w:szCs w:val="24"/>
        </w:rPr>
        <w:t>-PCR</w:t>
      </w:r>
      <w:r w:rsidRPr="00A3451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</w:p>
    <w:p w:rsidR="00A34518" w:rsidRPr="00315BEE" w:rsidRDefault="00A34518" w:rsidP="00A34518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</w:p>
    <w:tbl>
      <w:tblPr>
        <w:tblW w:w="9266" w:type="dxa"/>
        <w:jc w:val="center"/>
        <w:tblInd w:w="97" w:type="dxa"/>
        <w:tblLook w:val="04A0" w:firstRow="1" w:lastRow="0" w:firstColumn="1" w:lastColumn="0" w:noHBand="0" w:noVBand="1"/>
      </w:tblPr>
      <w:tblGrid>
        <w:gridCol w:w="1439"/>
        <w:gridCol w:w="4160"/>
        <w:gridCol w:w="3833"/>
      </w:tblGrid>
      <w:tr w:rsidR="00A34518" w:rsidRPr="00A34518" w:rsidTr="00FA3710">
        <w:trPr>
          <w:trHeight w:val="405"/>
          <w:jc w:val="center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GoBack" w:colFirst="0" w:colLast="0"/>
            <w:r w:rsidRPr="00A345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es 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rward (5'-3')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verse (5'-3')</w:t>
            </w:r>
          </w:p>
        </w:tc>
      </w:tr>
      <w:bookmarkEnd w:id="0"/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3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CCGAACTACCATCAGACATTA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GTGTTTGGCTATCAGGTCTTC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AAGGCAACGCTAAAAGAC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GTTCTCGTGAAGGATGTT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AAGACTGTCATGCTGGATG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kern w:val="0"/>
                <w:szCs w:val="21"/>
              </w:rPr>
              <w:t>CATTCACTCTTGCCTTTGGTATCTC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GCTACTTGACAGGTGGA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TCTTCCCGTTTGTAACACTCTG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GAAATGGCTCAGGGACT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ATGACTCCGAGGTTGC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kern w:val="0"/>
                <w:szCs w:val="21"/>
              </w:rPr>
              <w:t>CTCCGCCCTTCTTGTGGCTTA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GAAGCACCTTTCAGCAT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AAATCGCAGAAATCAAA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GCGGGGTCCTCGTAT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ATGAACCTGCTGAG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CCGTAACCGCTTCAAGTT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GTCACCGATGAGGAAA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GCTCAGGTTCGTCTTTGTA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GGACCACCCTGAGAAA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AGTCGCATTCGTTGT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CTGTAGCCTTGTCT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TTCAAAGCACTTATGGA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GTTCGGTTGGGATGA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CACCTTTCCTCCTGATTTT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AGCCCGAAGTTATCAAGAAG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CCAACTCTCCGTCTGA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AAAGTCAAAGTTCAGTGCCAGC 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CCCGCCAGTCTTCGTGT 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CGTCGCTTTGTTGGTAT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TCGAATTTTTACACTGTTTTAGA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AAGAAAGTGATGACCAAA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GGAATGTAGTCTAAAAACGG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2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CCACCTCAATGTTGCGA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TTGCCGATTTGCCTG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TCACCACGACAGAGA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CAGGCTCATTGAACTT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GGACTGAGAGCACGGAC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ATGACCGATTGGCACCT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TAAACACGACTGTATGACCGA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TTCGGTTGAACTGAACTTTTTT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ATACTCTTCCGACTCTTGGGATACA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ACTTCCTTGGGCAACTCC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4</w:t>
            </w:r>
          </w:p>
        </w:tc>
        <w:tc>
          <w:tcPr>
            <w:tcW w:w="4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AAACAACCATCCAAAGCAA</w:t>
            </w:r>
          </w:p>
        </w:tc>
        <w:tc>
          <w:tcPr>
            <w:tcW w:w="3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GGGTCCTATCTGAGTTACGC</w:t>
            </w:r>
          </w:p>
        </w:tc>
      </w:tr>
      <w:tr w:rsidR="00A34518" w:rsidRPr="00A34518" w:rsidTr="00FA3710">
        <w:trPr>
          <w:trHeight w:val="315"/>
          <w:jc w:val="center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5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CCGAATGATAAAGAACGA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18" w:rsidRPr="00A34518" w:rsidRDefault="00A34518" w:rsidP="00FA37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45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GACGGGTTCTCACCATTAA</w:t>
            </w:r>
          </w:p>
        </w:tc>
      </w:tr>
    </w:tbl>
    <w:p w:rsidR="00821493" w:rsidRDefault="00821493"/>
    <w:sectPr w:rsidR="00821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4AC"/>
    <w:rsid w:val="003F74AC"/>
    <w:rsid w:val="00821493"/>
    <w:rsid w:val="00A3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45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45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骁</dc:creator>
  <cp:keywords/>
  <dc:description/>
  <cp:lastModifiedBy>丁骁</cp:lastModifiedBy>
  <cp:revision>2</cp:revision>
  <dcterms:created xsi:type="dcterms:W3CDTF">2015-10-02T03:09:00Z</dcterms:created>
  <dcterms:modified xsi:type="dcterms:W3CDTF">2015-10-02T03:10:00Z</dcterms:modified>
</cp:coreProperties>
</file>